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AAF41F" w14:textId="77777777" w:rsidR="00715205" w:rsidRPr="002E7A8F" w:rsidRDefault="00715205" w:rsidP="00715205">
      <w:pPr>
        <w:spacing w:after="0" w:line="480" w:lineRule="auto"/>
        <w:rPr>
          <w:rFonts w:ascii="Arial" w:hAnsi="Arial" w:cs="Arial"/>
          <w:b/>
          <w:bCs/>
        </w:rPr>
      </w:pPr>
      <w:r w:rsidRPr="16F0EDEF">
        <w:rPr>
          <w:rFonts w:ascii="Arial" w:hAnsi="Arial" w:cs="Arial"/>
          <w:b/>
          <w:bCs/>
        </w:rPr>
        <w:t>Injection partnership characteristics and HCV status associations with syringe and equipment sharing among people who inject drugs</w:t>
      </w:r>
    </w:p>
    <w:p w14:paraId="10641E75" w14:textId="77777777" w:rsidR="00715205" w:rsidRPr="00857967" w:rsidRDefault="00715205" w:rsidP="00715205">
      <w:pPr>
        <w:spacing w:after="0" w:line="480" w:lineRule="auto"/>
        <w:rPr>
          <w:rFonts w:ascii="Arial" w:hAnsi="Arial" w:cs="Arial"/>
          <w:vertAlign w:val="superscript"/>
        </w:rPr>
      </w:pPr>
      <w:r w:rsidRPr="00857967">
        <w:rPr>
          <w:rFonts w:ascii="Arial" w:hAnsi="Arial" w:cs="Arial"/>
        </w:rPr>
        <w:t>M</w:t>
      </w:r>
      <w:r>
        <w:rPr>
          <w:rFonts w:ascii="Arial" w:hAnsi="Arial" w:cs="Arial"/>
        </w:rPr>
        <w:t>.E.</w:t>
      </w:r>
      <w:r w:rsidRPr="00857967">
        <w:rPr>
          <w:rFonts w:ascii="Arial" w:hAnsi="Arial" w:cs="Arial"/>
        </w:rPr>
        <w:t xml:space="preserve"> Mackesy-Amiti</w:t>
      </w:r>
      <w:r>
        <w:rPr>
          <w:rFonts w:ascii="Arial" w:hAnsi="Arial" w:cs="Arial"/>
        </w:rPr>
        <w:t xml:space="preserve">, </w:t>
      </w:r>
      <w:r w:rsidRPr="00857967">
        <w:rPr>
          <w:rFonts w:ascii="Arial" w:hAnsi="Arial" w:cs="Arial"/>
        </w:rPr>
        <w:t>B</w:t>
      </w:r>
      <w:r>
        <w:rPr>
          <w:rFonts w:ascii="Arial" w:hAnsi="Arial" w:cs="Arial"/>
        </w:rPr>
        <w:t>.</w:t>
      </w:r>
      <w:r w:rsidRPr="00857967">
        <w:rPr>
          <w:rFonts w:ascii="Arial" w:hAnsi="Arial" w:cs="Arial"/>
        </w:rPr>
        <w:t xml:space="preserve"> Boodram</w:t>
      </w:r>
      <w:r>
        <w:rPr>
          <w:rFonts w:ascii="Arial" w:hAnsi="Arial" w:cs="Arial"/>
        </w:rPr>
        <w:t xml:space="preserve">, </w:t>
      </w:r>
      <w:r w:rsidRPr="00857967">
        <w:rPr>
          <w:rFonts w:ascii="Arial" w:hAnsi="Arial" w:cs="Arial"/>
        </w:rPr>
        <w:t>K</w:t>
      </w:r>
      <w:r>
        <w:rPr>
          <w:rFonts w:ascii="Arial" w:hAnsi="Arial" w:cs="Arial"/>
        </w:rPr>
        <w:t>.</w:t>
      </w:r>
      <w:r w:rsidRPr="00857967">
        <w:rPr>
          <w:rFonts w:ascii="Arial" w:hAnsi="Arial" w:cs="Arial"/>
        </w:rPr>
        <w:t xml:space="preserve"> Page</w:t>
      </w:r>
      <w:r>
        <w:rPr>
          <w:rFonts w:ascii="Arial" w:hAnsi="Arial" w:cs="Arial"/>
        </w:rPr>
        <w:t xml:space="preserve">, </w:t>
      </w:r>
      <w:r w:rsidRPr="00857967">
        <w:rPr>
          <w:rFonts w:ascii="Arial" w:hAnsi="Arial" w:cs="Arial"/>
        </w:rPr>
        <w:t>C</w:t>
      </w:r>
      <w:r>
        <w:rPr>
          <w:rFonts w:ascii="Arial" w:hAnsi="Arial" w:cs="Arial"/>
        </w:rPr>
        <w:t xml:space="preserve">. </w:t>
      </w:r>
      <w:proofErr w:type="spellStart"/>
      <w:r w:rsidRPr="00857967">
        <w:rPr>
          <w:rFonts w:ascii="Arial" w:hAnsi="Arial" w:cs="Arial"/>
        </w:rPr>
        <w:t>Latkin</w:t>
      </w:r>
      <w:proofErr w:type="spellEnd"/>
    </w:p>
    <w:p w14:paraId="0B7EDE59" w14:textId="77777777" w:rsidR="002176AD" w:rsidRDefault="002176AD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5C0FC0A6" w14:textId="0CE0147E" w:rsidR="00715205" w:rsidRDefault="00715205" w:rsidP="00847986">
      <w:pPr>
        <w:spacing w:after="0" w:line="480" w:lineRule="auto"/>
        <w:rPr>
          <w:rFonts w:ascii="Arial" w:hAnsi="Arial" w:cs="Arial"/>
          <w:b/>
          <w:bCs/>
        </w:rPr>
      </w:pPr>
      <w:r w:rsidRPr="00715205">
        <w:rPr>
          <w:rFonts w:ascii="Arial" w:eastAsia="Times New Roman" w:hAnsi="Arial" w:cs="Arial"/>
          <w:b/>
          <w:bCs/>
          <w:color w:val="000000"/>
        </w:rPr>
        <w:lastRenderedPageBreak/>
        <w:t>Table S1. Characteristics of injection partners (N=996) reported by participants (N=313)</w:t>
      </w:r>
    </w:p>
    <w:tbl>
      <w:tblPr>
        <w:tblW w:w="7060" w:type="dxa"/>
        <w:tblLook w:val="04A0" w:firstRow="1" w:lastRow="0" w:firstColumn="1" w:lastColumn="0" w:noHBand="0" w:noVBand="1"/>
      </w:tblPr>
      <w:tblGrid>
        <w:gridCol w:w="3044"/>
        <w:gridCol w:w="897"/>
        <w:gridCol w:w="821"/>
        <w:gridCol w:w="1149"/>
        <w:gridCol w:w="1149"/>
      </w:tblGrid>
      <w:tr w:rsidR="00715205" w:rsidRPr="00715205" w14:paraId="39551052" w14:textId="77777777" w:rsidTr="00715205">
        <w:trPr>
          <w:trHeight w:val="67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755EE7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71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6BA7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Injection partners</w:t>
            </w:r>
          </w:p>
        </w:tc>
        <w:tc>
          <w:tcPr>
            <w:tcW w:w="229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BDB9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proofErr w:type="spellStart"/>
            <w:r w:rsidRPr="00715205">
              <w:rPr>
                <w:rFonts w:ascii="Arial" w:eastAsia="Times New Roman" w:hAnsi="Arial" w:cs="Arial"/>
                <w:color w:val="000000"/>
              </w:rPr>
              <w:t>Participants</w:t>
            </w:r>
            <w:r w:rsidRPr="00715205">
              <w:rPr>
                <w:rFonts w:ascii="Arial" w:eastAsia="Times New Roman" w:hAnsi="Arial" w:cs="Arial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715205" w:rsidRPr="00715205" w14:paraId="03C3E1E5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5FDE0D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Variable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D65E6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092C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%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3B8B6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N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6091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%</w:t>
            </w:r>
          </w:p>
        </w:tc>
      </w:tr>
      <w:tr w:rsidR="00715205" w:rsidRPr="00715205" w14:paraId="033F570C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BDC6B1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 xml:space="preserve">Distance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2620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F91D0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199986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39607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1D940893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FB2C4B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Same househol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F17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8D146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55695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3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652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2%</w:t>
            </w:r>
          </w:p>
        </w:tc>
      </w:tr>
      <w:tr w:rsidR="00715205" w:rsidRPr="00715205" w14:paraId="63EE34F7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19B19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 xml:space="preserve">Within my </w:t>
            </w:r>
            <w:proofErr w:type="spellStart"/>
            <w:r w:rsidRPr="00715205">
              <w:rPr>
                <w:rFonts w:ascii="Arial" w:eastAsia="Times New Roman" w:hAnsi="Arial" w:cs="Arial"/>
                <w:color w:val="000000"/>
              </w:rPr>
              <w:t>neighbourhood</w:t>
            </w:r>
            <w:proofErr w:type="spellEnd"/>
            <w:r w:rsidRPr="00715205">
              <w:rPr>
                <w:rFonts w:ascii="Arial" w:eastAsia="Times New Roman" w:hAnsi="Arial" w:cs="Arial"/>
                <w:color w:val="000000"/>
              </w:rPr>
              <w:t xml:space="preserve">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BDCA1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FD9F1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2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CD99B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FB3B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8%</w:t>
            </w:r>
          </w:p>
        </w:tc>
      </w:tr>
      <w:tr w:rsidR="00715205" w:rsidRPr="00715205" w14:paraId="4F2D430E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72DE7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Another area of town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E5DC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FC4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0C01B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3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AAD15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4%</w:t>
            </w:r>
          </w:p>
        </w:tc>
      </w:tr>
      <w:tr w:rsidR="00715205" w:rsidRPr="00715205" w14:paraId="05EE9FEC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24B2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Outside of my town/cit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B8D8B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E2F3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2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45D8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E7A1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9%</w:t>
            </w:r>
          </w:p>
        </w:tc>
      </w:tr>
      <w:tr w:rsidR="00715205" w:rsidRPr="00715205" w14:paraId="37805EAF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9D2D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B2F9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973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5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CED0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D242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</w:tr>
      <w:tr w:rsidR="00715205" w:rsidRPr="00715205" w14:paraId="2E8AE985" w14:textId="77777777" w:rsidTr="00715205">
        <w:trPr>
          <w:trHeight w:val="45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BD1EBD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 xml:space="preserve">Meet frequency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11738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4A207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F8A27B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7E54DF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2B2B08E1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D6C7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every day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A78A5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7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104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8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0CB8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3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DF20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73%</w:t>
            </w:r>
          </w:p>
        </w:tc>
      </w:tr>
      <w:tr w:rsidR="00715205" w:rsidRPr="00715205" w14:paraId="0A58F648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006FC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few times a week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CC656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A166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A30E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3E73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57%</w:t>
            </w:r>
          </w:p>
        </w:tc>
      </w:tr>
      <w:tr w:rsidR="00715205" w:rsidRPr="00715205" w14:paraId="7D7FC553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ECD37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few times a month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79559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682F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6BEFA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1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D618B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5%</w:t>
            </w:r>
          </w:p>
        </w:tc>
      </w:tr>
      <w:tr w:rsidR="00715205" w:rsidRPr="00715205" w14:paraId="1901C73B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209F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once a month or les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05630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B41D7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C35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7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C66D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3%</w:t>
            </w:r>
          </w:p>
        </w:tc>
      </w:tr>
      <w:tr w:rsidR="00715205" w:rsidRPr="00715205" w14:paraId="0B0A6035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4F1B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98D5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FFB5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8C3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638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715205" w:rsidRPr="00715205" w14:paraId="552D539A" w14:textId="77777777" w:rsidTr="00715205">
        <w:trPr>
          <w:trHeight w:val="40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98CAD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Condomless sex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67DE5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8AB1D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920D3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0CF55A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60FE9DF8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0B4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6251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5ABB9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DAE1C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7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144DE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9%</w:t>
            </w:r>
          </w:p>
        </w:tc>
      </w:tr>
      <w:tr w:rsidR="00715205" w:rsidRPr="00715205" w14:paraId="473A5B04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F0C5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8FF8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BFD86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DB2A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3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B4BD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2%</w:t>
            </w:r>
          </w:p>
        </w:tc>
      </w:tr>
      <w:tr w:rsidR="00715205" w:rsidRPr="00715205" w14:paraId="5CBFF45B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27A5A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Personal suppo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C96A0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B605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FC299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3AD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0BCFA753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0E213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C68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7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9D70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7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EAD0F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6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FF1E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6%</w:t>
            </w:r>
          </w:p>
        </w:tc>
      </w:tr>
      <w:tr w:rsidR="00715205" w:rsidRPr="00715205" w14:paraId="5DB71E95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D96B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BB58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20368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D929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AEC4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9%</w:t>
            </w:r>
          </w:p>
        </w:tc>
      </w:tr>
      <w:tr w:rsidR="00715205" w:rsidRPr="00715205" w14:paraId="2A72514F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1D1C36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Stay support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0148A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0D29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AD5C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36EEC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442D6F51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60C7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38A64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0514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4BF0C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9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1F62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94%</w:t>
            </w:r>
          </w:p>
        </w:tc>
      </w:tr>
      <w:tr w:rsidR="00715205" w:rsidRPr="00715205" w14:paraId="695FFCE8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449E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63BD5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649D9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D4BB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03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4DAFD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3%</w:t>
            </w:r>
          </w:p>
        </w:tc>
      </w:tr>
      <w:tr w:rsidR="00715205" w:rsidRPr="00715205" w14:paraId="2711F936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651C2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aterial aid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2B5485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6526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017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7C353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69C0DFDE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266F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85874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A3450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9CB52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DF54B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90%</w:t>
            </w:r>
          </w:p>
        </w:tc>
      </w:tr>
      <w:tr w:rsidR="00715205" w:rsidRPr="00715205" w14:paraId="081BC6F6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59322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4AD6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DBF4C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9180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7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CB4A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1%</w:t>
            </w:r>
          </w:p>
        </w:tc>
      </w:tr>
      <w:tr w:rsidR="00715205" w:rsidRPr="00715205" w14:paraId="61B07A38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AC7FBF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Physical assistance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D8B94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0AF7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8C38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29EB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035624B5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DB41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20EC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E966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CD5A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CE7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90%</w:t>
            </w:r>
          </w:p>
        </w:tc>
      </w:tr>
      <w:tr w:rsidR="00715205" w:rsidRPr="00715205" w14:paraId="1951AADC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AD6E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A2F0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7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7D0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7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E8B9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9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F4C6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1%</w:t>
            </w:r>
          </w:p>
        </w:tc>
      </w:tr>
      <w:tr w:rsidR="00715205" w:rsidRPr="00715205" w14:paraId="55A9D3DE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4854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4AAA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B32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1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7DF2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78719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</w:tr>
      <w:tr w:rsidR="00715205" w:rsidRPr="00715205" w14:paraId="0FF7D1A4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1BFB7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 xml:space="preserve">Financial trust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94C80A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B0B8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57F4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71773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6D78C301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2291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EB1B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428E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4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4A4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B806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9%</w:t>
            </w:r>
          </w:p>
        </w:tc>
      </w:tr>
      <w:tr w:rsidR="00715205" w:rsidRPr="00715205" w14:paraId="21A2C114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DFF4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7928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DCF3F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6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87800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4762B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9%</w:t>
            </w:r>
          </w:p>
        </w:tc>
      </w:tr>
      <w:tr w:rsidR="00715205" w:rsidRPr="00715205" w14:paraId="30CA8FD9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D5D16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EBAD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E308A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1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F9EC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0ADCE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%</w:t>
            </w:r>
          </w:p>
        </w:tc>
      </w:tr>
      <w:tr w:rsidR="00715205" w:rsidRPr="00715205" w14:paraId="07F790CC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D3532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lastRenderedPageBreak/>
              <w:t xml:space="preserve">Social partner 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B64D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D47A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6B26E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07FE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2DC0F0A6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7A875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A745B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B266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2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DD10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7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7F00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9%</w:t>
            </w:r>
          </w:p>
        </w:tc>
      </w:tr>
      <w:tr w:rsidR="00715205" w:rsidRPr="00715205" w14:paraId="6413C3A3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CE68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5655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8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8CDA2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8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AACA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38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DED81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44%</w:t>
            </w:r>
          </w:p>
        </w:tc>
      </w:tr>
      <w:tr w:rsidR="00715205" w:rsidRPr="00715205" w14:paraId="61B5A023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53EA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1388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6A4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1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80A1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E76FB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</w:tr>
      <w:tr w:rsidR="00715205" w:rsidRPr="00715205" w14:paraId="13E87520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CD44D8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Health advice (N=993 / 312)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DC0C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4A06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A7A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A952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4C489CD1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2077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no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475F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D98A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85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874E4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82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22E5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90%</w:t>
            </w:r>
          </w:p>
        </w:tc>
      </w:tr>
      <w:tr w:rsidR="00715205" w:rsidRPr="00715205" w14:paraId="3CBFB517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4D64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yes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CCE7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963F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5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C4E7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2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A5E4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9%</w:t>
            </w:r>
          </w:p>
        </w:tc>
      </w:tr>
      <w:tr w:rsidR="00715205" w:rsidRPr="00715205" w14:paraId="708A870D" w14:textId="77777777" w:rsidTr="00715205">
        <w:trPr>
          <w:trHeight w:val="345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3116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Missing</w:t>
            </w: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0F019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CFD0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318E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1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204F2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0.3%</w:t>
            </w:r>
          </w:p>
        </w:tc>
      </w:tr>
      <w:tr w:rsidR="00715205" w:rsidRPr="00715205" w14:paraId="06326B04" w14:textId="77777777" w:rsidTr="00715205">
        <w:trPr>
          <w:trHeight w:val="720"/>
        </w:trPr>
        <w:tc>
          <w:tcPr>
            <w:tcW w:w="30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BFAC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</w:p>
        </w:tc>
        <w:tc>
          <w:tcPr>
            <w:tcW w:w="8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084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mean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F656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SD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1C29A9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SD between</w:t>
            </w:r>
          </w:p>
        </w:tc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1B209E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iCs/>
                <w:color w:val="000000"/>
              </w:rPr>
            </w:pPr>
            <w:r w:rsidRPr="00715205">
              <w:rPr>
                <w:rFonts w:ascii="Arial" w:eastAsia="Times New Roman" w:hAnsi="Arial" w:cs="Arial"/>
                <w:i/>
                <w:iCs/>
                <w:color w:val="000000"/>
              </w:rPr>
              <w:t>SD within</w:t>
            </w:r>
          </w:p>
        </w:tc>
      </w:tr>
      <w:tr w:rsidR="00715205" w:rsidRPr="00715205" w14:paraId="1F802EAE" w14:textId="77777777" w:rsidTr="00715205">
        <w:trPr>
          <w:trHeight w:val="420"/>
        </w:trPr>
        <w:tc>
          <w:tcPr>
            <w:tcW w:w="30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401D3E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 xml:space="preserve">Trust rating </w:t>
            </w:r>
          </w:p>
        </w:tc>
        <w:tc>
          <w:tcPr>
            <w:tcW w:w="8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AEB47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5.49</w:t>
            </w:r>
          </w:p>
        </w:tc>
        <w:tc>
          <w:tcPr>
            <w:tcW w:w="8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4EAE2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3.15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C9F8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.54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0009A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715205">
              <w:rPr>
                <w:rFonts w:ascii="Arial" w:eastAsia="Times New Roman" w:hAnsi="Arial" w:cs="Arial"/>
                <w:color w:val="000000"/>
              </w:rPr>
              <w:t>2.24</w:t>
            </w:r>
          </w:p>
        </w:tc>
      </w:tr>
      <w:tr w:rsidR="00715205" w:rsidRPr="00715205" w14:paraId="6CC1D500" w14:textId="77777777" w:rsidTr="00715205">
        <w:trPr>
          <w:trHeight w:val="660"/>
        </w:trPr>
        <w:tc>
          <w:tcPr>
            <w:tcW w:w="7060" w:type="dxa"/>
            <w:gridSpan w:val="5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38B9438" w14:textId="77777777" w:rsidR="00715205" w:rsidRPr="00715205" w:rsidRDefault="00715205" w:rsidP="00715205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715205">
              <w:rPr>
                <w:rFonts w:ascii="Arial" w:eastAsia="Times New Roman" w:hAnsi="Arial" w:cs="Arial"/>
                <w:color w:val="000000"/>
                <w:sz w:val="20"/>
                <w:szCs w:val="20"/>
                <w:vertAlign w:val="superscript"/>
              </w:rPr>
              <w:t>a</w:t>
            </w:r>
            <w:r w:rsidRPr="00715205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 xml:space="preserve"> Number and percent of participants who reported at least one injection partner with this characteristic</w:t>
            </w:r>
          </w:p>
        </w:tc>
      </w:tr>
    </w:tbl>
    <w:p w14:paraId="4EB3AF3E" w14:textId="77777777" w:rsidR="00715205" w:rsidRDefault="00715205">
      <w:pPr>
        <w:rPr>
          <w:rFonts w:ascii="Arial" w:eastAsia="Times New Roman" w:hAnsi="Arial" w:cs="Arial"/>
          <w:b/>
          <w:bCs/>
          <w:color w:val="000000"/>
        </w:rPr>
      </w:pPr>
    </w:p>
    <w:p w14:paraId="42B65A93" w14:textId="77777777" w:rsidR="00715205" w:rsidRDefault="00715205">
      <w:pPr>
        <w:rPr>
          <w:rFonts w:ascii="Arial" w:eastAsia="Times New Roman" w:hAnsi="Arial" w:cs="Arial"/>
          <w:b/>
          <w:bCs/>
          <w:color w:val="000000"/>
        </w:rPr>
      </w:pPr>
    </w:p>
    <w:p w14:paraId="0DD1421F" w14:textId="77777777" w:rsidR="00715205" w:rsidRDefault="00715205">
      <w:pPr>
        <w:rPr>
          <w:rFonts w:ascii="Arial" w:eastAsia="Times New Roman" w:hAnsi="Arial" w:cs="Arial"/>
          <w:b/>
          <w:bCs/>
          <w:color w:val="000000"/>
        </w:rPr>
      </w:pPr>
      <w:r>
        <w:rPr>
          <w:rFonts w:ascii="Arial" w:eastAsia="Times New Roman" w:hAnsi="Arial" w:cs="Arial"/>
          <w:b/>
          <w:bCs/>
          <w:color w:val="000000"/>
        </w:rPr>
        <w:br w:type="page"/>
      </w:r>
    </w:p>
    <w:p w14:paraId="2FE244F4" w14:textId="77777777" w:rsidR="00715205" w:rsidRDefault="00715205">
      <w:pPr>
        <w:rPr>
          <w:rFonts w:ascii="Arial" w:eastAsia="Times New Roman" w:hAnsi="Arial" w:cs="Arial"/>
          <w:b/>
          <w:bCs/>
          <w:color w:val="000000"/>
        </w:rPr>
        <w:sectPr w:rsidR="00715205" w:rsidSect="00715205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65A93676" w14:textId="2F03F063" w:rsidR="005C2213" w:rsidRPr="00847986" w:rsidRDefault="00847986">
      <w:pPr>
        <w:rPr>
          <w:rFonts w:ascii="Arial" w:hAnsi="Arial" w:cs="Arial"/>
        </w:rPr>
      </w:pPr>
      <w:r w:rsidRPr="00847986">
        <w:rPr>
          <w:rFonts w:ascii="Arial" w:eastAsia="Times New Roman" w:hAnsi="Arial" w:cs="Arial"/>
          <w:b/>
          <w:bCs/>
          <w:color w:val="000000"/>
        </w:rPr>
        <w:lastRenderedPageBreak/>
        <w:t>Table S</w:t>
      </w:r>
      <w:r w:rsidR="00715205">
        <w:rPr>
          <w:rFonts w:ascii="Arial" w:eastAsia="Times New Roman" w:hAnsi="Arial" w:cs="Arial"/>
          <w:b/>
          <w:bCs/>
          <w:color w:val="000000"/>
        </w:rPr>
        <w:t>2</w:t>
      </w:r>
      <w:r w:rsidRPr="00847986">
        <w:rPr>
          <w:rFonts w:ascii="Arial" w:eastAsia="Times New Roman" w:hAnsi="Arial" w:cs="Arial"/>
          <w:b/>
          <w:bCs/>
          <w:color w:val="000000"/>
        </w:rPr>
        <w:t xml:space="preserve">. Unadjusted bivariate associations of injection partnership characteristics and HCV status with syringe and </w:t>
      </w:r>
      <w:r>
        <w:rPr>
          <w:rFonts w:ascii="Arial" w:eastAsia="Times New Roman" w:hAnsi="Arial" w:cs="Arial"/>
          <w:b/>
          <w:bCs/>
          <w:color w:val="000000"/>
        </w:rPr>
        <w:t xml:space="preserve">ancillary </w:t>
      </w:r>
      <w:r w:rsidRPr="00847986">
        <w:rPr>
          <w:rFonts w:ascii="Arial" w:eastAsia="Times New Roman" w:hAnsi="Arial" w:cs="Arial"/>
          <w:b/>
          <w:bCs/>
          <w:color w:val="000000"/>
        </w:rPr>
        <w:t>injection equipment sharing, mixed effects</w:t>
      </w:r>
      <w:r w:rsidR="00715205">
        <w:rPr>
          <w:rFonts w:ascii="Arial" w:eastAsia="Times New Roman" w:hAnsi="Arial" w:cs="Arial"/>
          <w:b/>
          <w:bCs/>
          <w:color w:val="000000"/>
        </w:rPr>
        <w:t xml:space="preserve"> robust Poisson</w:t>
      </w:r>
      <w:r w:rsidRPr="00847986">
        <w:rPr>
          <w:rFonts w:ascii="Arial" w:eastAsia="Times New Roman" w:hAnsi="Arial" w:cs="Arial"/>
          <w:b/>
          <w:bCs/>
          <w:color w:val="000000"/>
        </w:rPr>
        <w:t xml:space="preserve"> </w:t>
      </w:r>
      <w:proofErr w:type="spellStart"/>
      <w:r w:rsidRPr="00847986">
        <w:rPr>
          <w:rFonts w:ascii="Arial" w:eastAsia="Times New Roman" w:hAnsi="Arial" w:cs="Arial"/>
          <w:b/>
          <w:bCs/>
          <w:color w:val="000000"/>
        </w:rPr>
        <w:t>regression</w:t>
      </w:r>
      <w:r w:rsidRPr="00847986">
        <w:rPr>
          <w:rFonts w:ascii="Arial" w:eastAsia="Times New Roman" w:hAnsi="Arial" w:cs="Arial"/>
          <w:b/>
          <w:bCs/>
          <w:color w:val="000000"/>
          <w:vertAlign w:val="superscript"/>
        </w:rPr>
        <w:t>a</w:t>
      </w:r>
      <w:proofErr w:type="spellEnd"/>
    </w:p>
    <w:tbl>
      <w:tblPr>
        <w:tblW w:w="12887" w:type="dxa"/>
        <w:tblLook w:val="04A0" w:firstRow="1" w:lastRow="0" w:firstColumn="1" w:lastColumn="0" w:noHBand="0" w:noVBand="1"/>
      </w:tblPr>
      <w:tblGrid>
        <w:gridCol w:w="3174"/>
        <w:gridCol w:w="876"/>
        <w:gridCol w:w="1139"/>
        <w:gridCol w:w="626"/>
        <w:gridCol w:w="626"/>
        <w:gridCol w:w="1209"/>
        <w:gridCol w:w="360"/>
        <w:gridCol w:w="877"/>
        <w:gridCol w:w="1193"/>
        <w:gridCol w:w="822"/>
        <w:gridCol w:w="798"/>
        <w:gridCol w:w="1187"/>
      </w:tblGrid>
      <w:tr w:rsidR="00715205" w:rsidRPr="00715205" w14:paraId="119C4A85" w14:textId="77777777" w:rsidTr="00715205">
        <w:trPr>
          <w:trHeight w:val="39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CB387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4476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FFF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Syringe </w:t>
            </w:r>
            <w:proofErr w:type="spellStart"/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sharing</w:t>
            </w:r>
            <w:r w:rsidRPr="007152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a</w:t>
            </w:r>
            <w:proofErr w:type="spellEnd"/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1AF6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4877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2C49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 xml:space="preserve">Equipment </w:t>
            </w:r>
            <w:proofErr w:type="spellStart"/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sharing</w:t>
            </w:r>
            <w:r w:rsidRPr="00715205">
              <w:rPr>
                <w:rFonts w:ascii="Calibri" w:eastAsia="Times New Roman" w:hAnsi="Calibri" w:cs="Calibri"/>
                <w:b/>
                <w:bCs/>
                <w:color w:val="000000"/>
                <w:vertAlign w:val="superscript"/>
              </w:rPr>
              <w:t>b</w:t>
            </w:r>
            <w:proofErr w:type="spellEnd"/>
          </w:p>
        </w:tc>
      </w:tr>
      <w:tr w:rsidR="00715205" w:rsidRPr="00715205" w14:paraId="3556F1FC" w14:textId="77777777" w:rsidTr="00715205">
        <w:trPr>
          <w:trHeight w:val="435"/>
        </w:trPr>
        <w:tc>
          <w:tcPr>
            <w:tcW w:w="31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E3813F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Predictor variable</w:t>
            </w:r>
          </w:p>
        </w:tc>
        <w:tc>
          <w:tcPr>
            <w:tcW w:w="8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E218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RR</w:t>
            </w:r>
          </w:p>
        </w:tc>
        <w:tc>
          <w:tcPr>
            <w:tcW w:w="11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DED5F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Robust SE</w:t>
            </w:r>
          </w:p>
        </w:tc>
        <w:tc>
          <w:tcPr>
            <w:tcW w:w="125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C3BFA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95% Conf. Int</w:t>
            </w:r>
          </w:p>
        </w:tc>
        <w:tc>
          <w:tcPr>
            <w:tcW w:w="12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9CF9E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2B291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8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BD551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RR</w:t>
            </w: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B0AAB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Robust SE</w:t>
            </w:r>
          </w:p>
        </w:tc>
        <w:tc>
          <w:tcPr>
            <w:tcW w:w="16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49E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95% Conf. Int</w:t>
            </w:r>
          </w:p>
        </w:tc>
        <w:tc>
          <w:tcPr>
            <w:tcW w:w="11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875864" w14:textId="77777777" w:rsidR="00715205" w:rsidRPr="00715205" w:rsidRDefault="00715205" w:rsidP="00715205">
            <w:pPr>
              <w:spacing w:after="0" w:line="240" w:lineRule="auto"/>
              <w:ind w:firstLineChars="100" w:firstLine="221"/>
              <w:jc w:val="right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p</w:t>
            </w:r>
          </w:p>
        </w:tc>
      </w:tr>
      <w:tr w:rsidR="00715205" w:rsidRPr="00715205" w14:paraId="34828FCB" w14:textId="77777777" w:rsidTr="00715205">
        <w:trPr>
          <w:trHeight w:val="43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8E1B8C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ist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C33E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260541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45F62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C2B76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4C272E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87FD55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E75C0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C838B7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4A8E3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FCF3A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FDB7D8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782A251D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32CA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live in same househol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6598B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F40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BEB64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4177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5F1C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78165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DB4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330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48065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79A6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5A819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12</w:t>
            </w:r>
          </w:p>
        </w:tc>
      </w:tr>
      <w:tr w:rsidR="00715205" w:rsidRPr="00715205" w14:paraId="1A55F63C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ED0A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 xml:space="preserve">within my </w:t>
            </w:r>
            <w:proofErr w:type="spellStart"/>
            <w:r w:rsidRPr="00715205">
              <w:rPr>
                <w:rFonts w:ascii="Calibri" w:eastAsia="Times New Roman" w:hAnsi="Calibri" w:cs="Calibri"/>
                <w:color w:val="000000"/>
              </w:rPr>
              <w:t>neighbourhood</w:t>
            </w:r>
            <w:proofErr w:type="spellEnd"/>
            <w:r w:rsidRPr="00715205">
              <w:rPr>
                <w:rFonts w:ascii="Calibri" w:eastAsia="Times New Roman" w:hAnsi="Calibri" w:cs="Calibri"/>
                <w:color w:val="000000"/>
              </w:rPr>
              <w:t xml:space="preserve"> 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F69D8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5691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D10D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BC32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A67B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1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A9CD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F1F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865EA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B4F5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50A34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5151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88</w:t>
            </w:r>
          </w:p>
        </w:tc>
      </w:tr>
      <w:tr w:rsidR="00715205" w:rsidRPr="00715205" w14:paraId="7A43DD79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41317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Another area of town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ED5B8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C515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29122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B428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5253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4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2855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1BE2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37F74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16C31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7818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41040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09</w:t>
            </w:r>
          </w:p>
        </w:tc>
      </w:tr>
      <w:tr w:rsidR="00715205" w:rsidRPr="00715205" w14:paraId="566EDF2A" w14:textId="77777777" w:rsidTr="00715205">
        <w:trPr>
          <w:trHeight w:val="330"/>
        </w:trPr>
        <w:tc>
          <w:tcPr>
            <w:tcW w:w="405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46ADD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. outside of my town/city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45629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A2D6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B847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063CE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B11B5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C31189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4AB3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A9D6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A7B39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A1921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42098240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4216D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Frequency of contac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34443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CEAD4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DB89E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6A42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147DC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92C2F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BD1A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B3407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E2ED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8AF5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0AD13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7362C303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6A57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every day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96CCB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38D72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A222D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F9D1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8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A9FBF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F502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2EC5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1AF5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00E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2781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0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53DD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03</w:t>
            </w:r>
          </w:p>
        </w:tc>
      </w:tr>
      <w:tr w:rsidR="00715205" w:rsidRPr="00715205" w14:paraId="6B0FBE6F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03CBB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few times a week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6A8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A224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266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B3D4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0B04E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8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783E7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1C366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5F95B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7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02D5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8E7B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ECB7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52</w:t>
            </w:r>
          </w:p>
        </w:tc>
      </w:tr>
      <w:tr w:rsidR="00715205" w:rsidRPr="00715205" w14:paraId="564B3AE3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09A95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few times a month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B2B37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9AD66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0444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7176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8ACB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1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F4F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1297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BE2F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1E5B6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5FB3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3B45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58</w:t>
            </w:r>
          </w:p>
        </w:tc>
      </w:tr>
      <w:tr w:rsidR="00715205" w:rsidRPr="00715205" w14:paraId="363D19DF" w14:textId="77777777" w:rsidTr="00715205">
        <w:trPr>
          <w:trHeight w:val="33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EEDE9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. once a month or les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99B627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D939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4D6A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B001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6E947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A8F2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80E61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2C5722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7A085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6011B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154D23" w14:textId="77777777" w:rsidR="00715205" w:rsidRPr="00715205" w:rsidRDefault="00715205" w:rsidP="00715205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513C3CA5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80D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Trust rating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CD4F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31DA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55C7F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E62E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9EF61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52EAD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079C2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FDAB6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478B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7BB1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91BE3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0C5B1DFD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EF63FB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Sex partn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B461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7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1C92C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37E5D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1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A15A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46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9D23E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77EB6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F948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6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4105E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8B93F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B7E43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BACD1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1F841AD4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9A2796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Condomless sex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D739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12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7765D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B56C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8CF06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F0612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CC3A6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8AF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99CD7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BA29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4A928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8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49DB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03AD92B4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05EF37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ersonal suppor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CD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EEBEE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1EFCD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671D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2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90AC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E984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A4D9E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6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81AE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DF62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8F9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7F48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0E5133AA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1AFD3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Stay suppor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23007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6257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67CAE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DED74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7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4B75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19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29B567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2130D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5BB53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431A2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E2B1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D8200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01</w:t>
            </w:r>
          </w:p>
        </w:tc>
      </w:tr>
      <w:tr w:rsidR="00715205" w:rsidRPr="00715205" w14:paraId="1DB02149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7BE0C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material ai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82C28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6D8BA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0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3AB5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0CD1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0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8FD2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5206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78074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BBE0B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7E57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A765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AFAB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1C3C9A63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F99DDA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hysical assistan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296DB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3D8A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7C702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E6E24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98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82B4E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2BAD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8BE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AFBC3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38D6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3731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323A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098008C0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FB8913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financial tru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6982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92DB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EAF1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7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AA4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9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B896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3360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D26F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D1CA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806E9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1E399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4474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6C314C04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C74EF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social partner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7EBDB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3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417EA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A4D71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B472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9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462BF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11796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6C042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7C61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791E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6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66A6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7C861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57EB0DEA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E149D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health advic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A998E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4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5B0BB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DE326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40134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11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0425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6CE7C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03B82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6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C45E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D255F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3863D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9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AB55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&lt; .0001</w:t>
            </w:r>
          </w:p>
        </w:tc>
      </w:tr>
      <w:tr w:rsidR="00715205" w:rsidRPr="00715205" w14:paraId="69AFAEDC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19EE6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lastRenderedPageBreak/>
              <w:t>Ego &amp; Alter HCV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B9D60A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551A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5497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FDB8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D4C11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FCE3E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9800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4FA93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764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1876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E595C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794228C6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D41746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HCV status, last te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8D9ABE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63B5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CF946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7C3F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4722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C9A43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D07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8FE3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D3D4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458B1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5BC3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4F10017D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326DE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7051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6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AA1E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6A100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F5AE7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2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1ECFB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8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5D416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3260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F6759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A11A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53E77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62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E2C79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69</w:t>
            </w:r>
          </w:p>
        </w:tc>
      </w:tr>
      <w:tr w:rsidR="00715205" w:rsidRPr="00715205" w14:paraId="1BF88879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15E823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 or never test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77446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729E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EAB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422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30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6F1E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4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A5BA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A9C3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6AF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4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0F9D8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B17A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5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7A38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43</w:t>
            </w:r>
          </w:p>
        </w:tc>
      </w:tr>
      <w:tr w:rsidR="00715205" w:rsidRPr="00715205" w14:paraId="0E9F987E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98400F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 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3878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29363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11DD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B3913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77E7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1C7D7F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071CD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97A2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30A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57C55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9B3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4FE72A63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A9CA41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Alter HCV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0E718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6E688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ABB5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67F93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CF850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E0D51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C1BEB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BEF1C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4D99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651D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E88E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0C51C534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51E656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E714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4D346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E0D5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A4C5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E6C3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02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8B051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F7EF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C7101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C02E7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2B63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D4230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57</w:t>
            </w:r>
          </w:p>
        </w:tc>
      </w:tr>
      <w:tr w:rsidR="00715205" w:rsidRPr="00715205" w14:paraId="7D275CF0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70BB2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812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5FBF0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309E8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D7ED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734D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03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26A2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DE47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979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1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67F0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2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809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61884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89</w:t>
            </w:r>
          </w:p>
        </w:tc>
      </w:tr>
      <w:tr w:rsidR="00715205" w:rsidRPr="00715205" w14:paraId="6A30FA09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54CFC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. 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074BAB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EEBD1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D89FE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7C240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7E438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F28ED3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E38C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4009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71E0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7107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F619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1A3F7FD9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F50CF9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  <w:r w:rsidRPr="00715205">
              <w:rPr>
                <w:rFonts w:ascii="Calibri" w:eastAsia="Times New Roman" w:hAnsi="Calibri" w:cs="Calibri"/>
                <w:b/>
                <w:bCs/>
                <w:color w:val="000000"/>
              </w:rPr>
              <w:t>Ego x Alter HCV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FFA744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C0AA7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57FA4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A7E3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8014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6EF92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16C9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607BD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B681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54AEF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C9228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7B04FD58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186EA4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HCV status, last test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95601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548B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2908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6F904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E590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AADAC2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96FD3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C544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B953C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0A19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2CCB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3775CAB2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809E4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0191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0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04A9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EA99F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22408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4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13193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88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BA60F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25C60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A070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0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87E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1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9A14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0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2C0983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61</w:t>
            </w:r>
          </w:p>
        </w:tc>
      </w:tr>
      <w:tr w:rsidR="00715205" w:rsidRPr="00715205" w14:paraId="1B7E9BE9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EDDBEA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 or never tested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A844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50D98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B5EC0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2DB10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23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ED0826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0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E72E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A93E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B9078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243D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D291A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ADD7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22</w:t>
            </w:r>
          </w:p>
        </w:tc>
      </w:tr>
      <w:tr w:rsidR="00715205" w:rsidRPr="00715205" w14:paraId="7F5AA813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2FFB48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 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D77E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2CA8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14B8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FB5EB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EA40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973D78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DDC6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9DB4B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A7AA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B0AFC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49E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0CECEE2D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EEE4ED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Alter HCV status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D1340A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6123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873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F7AF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D31F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2C194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8ED0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393F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56E5B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0C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664EE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183159E9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79DF0E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6F0A7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8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F0F36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B6D2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6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7528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6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6AD62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0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26715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7612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549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9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D79BF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862EC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44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DC4B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42</w:t>
            </w:r>
          </w:p>
        </w:tc>
      </w:tr>
      <w:tr w:rsidR="00715205" w:rsidRPr="00715205" w14:paraId="620B1948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52EBA1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264AD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9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2F62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9DEE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6A231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1AA0F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1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75E6D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2523A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50F2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18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29EB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0772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2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D96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59</w:t>
            </w:r>
          </w:p>
        </w:tc>
      </w:tr>
      <w:tr w:rsidR="00715205" w:rsidRPr="00715205" w14:paraId="67964519" w14:textId="77777777" w:rsidTr="00715205">
        <w:trPr>
          <w:trHeight w:val="300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D5BE17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  <w:r w:rsidRPr="00715205">
              <w:rPr>
                <w:rFonts w:ascii="Calibri" w:eastAsia="Times New Roman" w:hAnsi="Calibri" w:cs="Calibri"/>
                <w:i/>
                <w:iCs/>
                <w:color w:val="000000"/>
              </w:rPr>
              <w:t>vs. Nega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EA5784" w14:textId="77777777" w:rsidR="00715205" w:rsidRPr="00715205" w:rsidRDefault="00715205" w:rsidP="00715205">
            <w:pPr>
              <w:spacing w:after="0" w:line="240" w:lineRule="auto"/>
              <w:ind w:firstLineChars="300" w:firstLine="660"/>
              <w:rPr>
                <w:rFonts w:ascii="Calibri" w:eastAsia="Times New Roman" w:hAnsi="Calibri" w:cs="Calibri"/>
                <w:i/>
                <w:iCs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C30A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535E5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824F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8F42C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23386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7F63F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2B9F4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938E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581FBF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C6E6F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04B1AAC5" w14:textId="77777777" w:rsidTr="00715205">
        <w:trPr>
          <w:trHeight w:val="40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E5CDF7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HCV status x Alter HCV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B3634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B289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09EB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6A4D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4F4A7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E96A95" w14:textId="77777777" w:rsidR="00715205" w:rsidRPr="00715205" w:rsidRDefault="00715205" w:rsidP="00715205">
            <w:pPr>
              <w:spacing w:after="0" w:line="240" w:lineRule="auto"/>
              <w:ind w:firstLineChars="100" w:firstLine="200"/>
              <w:jc w:val="right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D9C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186A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487D75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01A67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5C8044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715205" w:rsidRPr="00715205" w14:paraId="3FC6A8F8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0E790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 x 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F0484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64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23BF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4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92462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1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9AD39D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6.17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B4E868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25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44A45D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261A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7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49CDD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5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9859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36FAC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87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3E6C1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037</w:t>
            </w:r>
          </w:p>
        </w:tc>
      </w:tr>
      <w:tr w:rsidR="00715205" w:rsidRPr="00715205" w14:paraId="3045FB09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D056A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Positive x Don't Kn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58CB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1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85620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9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EEDC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2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C4C476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4.65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19C30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8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C1B58E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ED370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25B2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3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CF137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2AE6EB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86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E996AC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44</w:t>
            </w:r>
          </w:p>
        </w:tc>
      </w:tr>
      <w:tr w:rsidR="00715205" w:rsidRPr="00715205" w14:paraId="064B90EE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BC44BE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 x Positive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A5D08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3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E1BB7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3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A36A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61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FE2EA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2.89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0E59A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66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5206F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13D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C83748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DC1F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47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07D21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3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290D7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77</w:t>
            </w:r>
          </w:p>
        </w:tc>
      </w:tr>
      <w:tr w:rsidR="00715205" w:rsidRPr="00715205" w14:paraId="2DA20990" w14:textId="77777777" w:rsidTr="00715205">
        <w:trPr>
          <w:trHeight w:val="315"/>
        </w:trPr>
        <w:tc>
          <w:tcPr>
            <w:tcW w:w="31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3A1A7" w14:textId="77777777" w:rsidR="00715205" w:rsidRPr="00715205" w:rsidRDefault="00715205" w:rsidP="00715205">
            <w:pPr>
              <w:spacing w:after="0" w:line="240" w:lineRule="auto"/>
              <w:ind w:firstLineChars="200" w:firstLine="440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Don't know x Don't Know</w:t>
            </w:r>
          </w:p>
        </w:tc>
        <w:tc>
          <w:tcPr>
            <w:tcW w:w="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D3711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03</w:t>
            </w:r>
          </w:p>
        </w:tc>
        <w:tc>
          <w:tcPr>
            <w:tcW w:w="11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16783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7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FC009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35</w:t>
            </w:r>
          </w:p>
        </w:tc>
        <w:tc>
          <w:tcPr>
            <w:tcW w:w="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46E71E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3.02</w:t>
            </w:r>
          </w:p>
        </w:tc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1D5F89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961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E6EB81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8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57A73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8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45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26</w:t>
            </w:r>
          </w:p>
        </w:tc>
        <w:tc>
          <w:tcPr>
            <w:tcW w:w="8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4A654C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50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1D1C02" w14:textId="77777777" w:rsidR="00715205" w:rsidRPr="00715205" w:rsidRDefault="00715205" w:rsidP="0071520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1.59</w:t>
            </w:r>
          </w:p>
        </w:tc>
        <w:tc>
          <w:tcPr>
            <w:tcW w:w="11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834E5" w14:textId="77777777" w:rsidR="00715205" w:rsidRPr="00715205" w:rsidRDefault="00715205" w:rsidP="00715205">
            <w:pPr>
              <w:spacing w:after="0" w:line="240" w:lineRule="auto"/>
              <w:ind w:firstLineChars="100" w:firstLine="220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</w:rPr>
              <w:t>0.703</w:t>
            </w:r>
          </w:p>
        </w:tc>
      </w:tr>
      <w:tr w:rsidR="00715205" w:rsidRPr="00715205" w14:paraId="3C0F1023" w14:textId="77777777" w:rsidTr="00715205">
        <w:trPr>
          <w:trHeight w:val="330"/>
        </w:trPr>
        <w:tc>
          <w:tcPr>
            <w:tcW w:w="12887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C55A105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  <w:vertAlign w:val="superscript"/>
              </w:rPr>
              <w:t>a</w:t>
            </w:r>
            <w:r w:rsidRPr="00715205">
              <w:rPr>
                <w:rFonts w:ascii="Calibri" w:eastAsia="Times New Roman" w:hAnsi="Calibri" w:cs="Calibri"/>
                <w:color w:val="000000"/>
              </w:rPr>
              <w:t xml:space="preserve"> 3-level model with random intercepts for participant and ego-cluster;  n = 313, 197 clusters, 995 </w:t>
            </w:r>
            <w:proofErr w:type="spellStart"/>
            <w:r w:rsidRPr="00715205">
              <w:rPr>
                <w:rFonts w:ascii="Calibri" w:eastAsia="Times New Roman" w:hAnsi="Calibri" w:cs="Calibri"/>
                <w:color w:val="000000"/>
              </w:rPr>
              <w:t>obs</w:t>
            </w:r>
            <w:proofErr w:type="spellEnd"/>
          </w:p>
        </w:tc>
      </w:tr>
      <w:tr w:rsidR="00715205" w:rsidRPr="00715205" w14:paraId="56D1624B" w14:textId="77777777" w:rsidTr="00715205">
        <w:trPr>
          <w:trHeight w:val="360"/>
        </w:trPr>
        <w:tc>
          <w:tcPr>
            <w:tcW w:w="12887" w:type="dxa"/>
            <w:gridSpan w:val="1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AE7F5" w14:textId="77777777" w:rsidR="00715205" w:rsidRPr="00715205" w:rsidRDefault="00715205" w:rsidP="00715205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715205">
              <w:rPr>
                <w:rFonts w:ascii="Calibri" w:eastAsia="Times New Roman" w:hAnsi="Calibri" w:cs="Calibri"/>
                <w:color w:val="000000"/>
                <w:vertAlign w:val="superscript"/>
              </w:rPr>
              <w:t>b</w:t>
            </w:r>
            <w:r w:rsidRPr="00715205">
              <w:rPr>
                <w:rFonts w:ascii="Calibri" w:eastAsia="Times New Roman" w:hAnsi="Calibri" w:cs="Calibri"/>
                <w:color w:val="000000"/>
              </w:rPr>
              <w:t xml:space="preserve"> 2-level model with random intercepts for participant; n = 311, 982 </w:t>
            </w:r>
            <w:proofErr w:type="spellStart"/>
            <w:r w:rsidRPr="00715205">
              <w:rPr>
                <w:rFonts w:ascii="Calibri" w:eastAsia="Times New Roman" w:hAnsi="Calibri" w:cs="Calibri"/>
                <w:color w:val="000000"/>
              </w:rPr>
              <w:t>obs</w:t>
            </w:r>
            <w:proofErr w:type="spellEnd"/>
            <w:r w:rsidRPr="00715205">
              <w:rPr>
                <w:rFonts w:ascii="Calibri" w:eastAsia="Times New Roman" w:hAnsi="Calibri" w:cs="Calibri"/>
                <w:color w:val="000000"/>
              </w:rPr>
              <w:t xml:space="preserve">   </w:t>
            </w:r>
          </w:p>
        </w:tc>
      </w:tr>
    </w:tbl>
    <w:p w14:paraId="5D5ABFD7" w14:textId="77777777" w:rsidR="00847986" w:rsidRPr="00847986" w:rsidRDefault="00847986">
      <w:pPr>
        <w:rPr>
          <w:rFonts w:ascii="Arial" w:hAnsi="Arial" w:cs="Arial"/>
        </w:rPr>
      </w:pPr>
    </w:p>
    <w:sectPr w:rsidR="00847986" w:rsidRPr="00847986" w:rsidSect="0084798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088C"/>
    <w:rsid w:val="0006753A"/>
    <w:rsid w:val="002176AD"/>
    <w:rsid w:val="00310989"/>
    <w:rsid w:val="00350AA4"/>
    <w:rsid w:val="005A774A"/>
    <w:rsid w:val="00715205"/>
    <w:rsid w:val="007412CE"/>
    <w:rsid w:val="00847986"/>
    <w:rsid w:val="009A088C"/>
    <w:rsid w:val="00B953B4"/>
    <w:rsid w:val="00CF4D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45A2A3"/>
  <w15:chartTrackingRefBased/>
  <w15:docId w15:val="{E8DD5FBB-BC49-402B-A705-2B45715B3E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1798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180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05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390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5</Pages>
  <Words>665</Words>
  <Characters>3791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ckesy-Amiti, Mary Ellen</dc:creator>
  <cp:keywords/>
  <dc:description/>
  <cp:lastModifiedBy>Mackesy-Amiti, Mary Ellen</cp:lastModifiedBy>
  <cp:revision>4</cp:revision>
  <dcterms:created xsi:type="dcterms:W3CDTF">2023-04-03T21:05:00Z</dcterms:created>
  <dcterms:modified xsi:type="dcterms:W3CDTF">2023-04-03T21:11:00Z</dcterms:modified>
</cp:coreProperties>
</file>